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3"/>
        <w:gridCol w:w="694"/>
        <w:gridCol w:w="4747"/>
        <w:gridCol w:w="206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4C64BBB" w:rsidR="00DB4B2C" w:rsidRPr="00410502" w:rsidRDefault="00584C2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26BEBE4" w:rsidR="00DB4B2C" w:rsidRPr="00410502" w:rsidRDefault="0014405E"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278F146" w:rsidR="00DB4B2C" w:rsidRPr="00410502" w:rsidRDefault="008C3D94"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07C5EFE" w:rsidR="00DB4B2C" w:rsidRPr="00410502" w:rsidRDefault="008C3D94"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EA2FDB3" w:rsidR="00DB4B2C" w:rsidRPr="00410502" w:rsidRDefault="008C3D94" w:rsidP="006B2B65">
                <w:pPr>
                  <w:rPr>
                    <w:rFonts w:ascii="Arial" w:hAnsi="Arial" w:cs="Arial"/>
                    <w:sz w:val="20"/>
                    <w:szCs w:val="20"/>
                  </w:rPr>
                </w:pPr>
                <w:r>
                  <w:rPr>
                    <w:rFonts w:ascii="Arial" w:hAnsi="Arial" w:cs="Arial"/>
                    <w:sz w:val="20"/>
                    <w:szCs w:val="20"/>
                  </w:rPr>
                  <w:t>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738322A" w:rsidR="00DB4B2C" w:rsidRPr="00410502" w:rsidRDefault="005B10F6"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ED6D6D4" w:rsidR="00DB4B2C" w:rsidRPr="00410502" w:rsidRDefault="005B10F6"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DC0E4AE" w:rsidR="00DB4B2C" w:rsidRPr="00410502" w:rsidRDefault="005B10F6"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CF9E23" w:rsidR="00DB4B2C" w:rsidRPr="00410502" w:rsidRDefault="00A90AEB"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5455420" w:rsidR="00DB4B2C" w:rsidRPr="00410502" w:rsidRDefault="00A90AEB"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CE52E66" w:rsidR="00DB4B2C" w:rsidRPr="00410502" w:rsidRDefault="00A90AEB" w:rsidP="006B2B65">
                <w:pPr>
                  <w:rPr>
                    <w:rFonts w:ascii="Arial" w:hAnsi="Arial" w:cs="Arial"/>
                    <w:sz w:val="20"/>
                    <w:szCs w:val="20"/>
                  </w:rPr>
                </w:pPr>
                <w:r>
                  <w:rPr>
                    <w:rFonts w:ascii="Arial" w:hAnsi="Arial" w:cs="Arial"/>
                    <w:sz w:val="20"/>
                    <w:szCs w:val="20"/>
                  </w:rPr>
                  <w:t>Table S2, Multimedia appendix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w:t>
            </w:r>
            <w:r w:rsidRPr="00410502">
              <w:rPr>
                <w:rFonts w:ascii="Arial" w:hAnsi="Arial" w:cs="Arial"/>
                <w:sz w:val="20"/>
                <w:szCs w:val="20"/>
              </w:rPr>
              <w:lastRenderedPageBreak/>
              <w:t>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EF0E7D2" w:rsidR="00DB4B2C" w:rsidRPr="00410502" w:rsidRDefault="00A90AEB"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CD7B43A" w:rsidR="00DB4B2C" w:rsidRPr="00410502" w:rsidRDefault="00613CA1"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654E27A" w:rsidR="00DB4B2C" w:rsidRPr="00410502" w:rsidRDefault="007E1119" w:rsidP="006B2B65">
                <w:pPr>
                  <w:rPr>
                    <w:rFonts w:ascii="Arial" w:hAnsi="Arial" w:cs="Arial"/>
                    <w:sz w:val="20"/>
                    <w:szCs w:val="20"/>
                  </w:rPr>
                </w:pPr>
                <w:r>
                  <w:rPr>
                    <w:rFonts w:ascii="Arial" w:hAnsi="Arial" w:cs="Arial"/>
                    <w:sz w:val="20"/>
                    <w:szCs w:val="20"/>
                  </w:rPr>
                  <w:t>6,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21CF6BC" w:rsidR="00DB4B2C" w:rsidRPr="00410502" w:rsidRDefault="00470E4D"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54A6684" w:rsidR="00DB4B2C" w:rsidRPr="00410502" w:rsidRDefault="00470E4D"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A8CC7D2" w:rsidR="00DB4B2C" w:rsidRPr="00410502" w:rsidRDefault="00470E4D" w:rsidP="006B2B65">
                <w:pPr>
                  <w:rPr>
                    <w:rFonts w:ascii="Arial" w:hAnsi="Arial" w:cs="Arial"/>
                    <w:sz w:val="20"/>
                    <w:szCs w:val="20"/>
                  </w:rPr>
                </w:pPr>
                <w:r>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280677F" w:rsidR="00DB4B2C" w:rsidRPr="00410502" w:rsidRDefault="00036ED7" w:rsidP="006B2B65">
                <w:pPr>
                  <w:rPr>
                    <w:rFonts w:ascii="Arial" w:hAnsi="Arial" w:cs="Arial"/>
                    <w:sz w:val="20"/>
                    <w:szCs w:val="20"/>
                  </w:rPr>
                </w:pPr>
                <w:r>
                  <w:rPr>
                    <w:rFonts w:ascii="Arial" w:hAnsi="Arial" w:cs="Arial"/>
                    <w:sz w:val="20"/>
                    <w:szCs w:val="20"/>
                  </w:rPr>
                  <w:t>6-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88F6524" w:rsidR="00DB4B2C" w:rsidRPr="00410502" w:rsidRDefault="00036ED7" w:rsidP="006B2B65">
                <w:pPr>
                  <w:rPr>
                    <w:rFonts w:ascii="Arial" w:hAnsi="Arial" w:cs="Arial"/>
                    <w:sz w:val="20"/>
                    <w:szCs w:val="20"/>
                  </w:rPr>
                </w:pPr>
                <w:r>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78D0583" w:rsidR="00DB4B2C" w:rsidRPr="00410502" w:rsidRDefault="00036ED7"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8C9745" w:rsidR="00DB4B2C" w:rsidRPr="00410502" w:rsidRDefault="00036ED7" w:rsidP="006B2B65">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3B879DD" w:rsidR="00DB4B2C" w:rsidRPr="00410502" w:rsidRDefault="00842A9C" w:rsidP="006B2B65">
                <w:pPr>
                  <w:rPr>
                    <w:rFonts w:ascii="Arial" w:hAnsi="Arial" w:cs="Arial"/>
                    <w:sz w:val="20"/>
                    <w:szCs w:val="20"/>
                  </w:rPr>
                </w:pPr>
                <w:r>
                  <w:rPr>
                    <w:rFonts w:ascii="Arial" w:hAnsi="Arial" w:cs="Arial"/>
                    <w:sz w:val="20"/>
                    <w:szCs w:val="20"/>
                  </w:rPr>
                  <w:t>9, in acknowledgement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842A9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1895453">
    <w:abstractNumId w:val="4"/>
  </w:num>
  <w:num w:numId="2" w16cid:durableId="2128699237">
    <w:abstractNumId w:val="5"/>
  </w:num>
  <w:num w:numId="3" w16cid:durableId="442116234">
    <w:abstractNumId w:val="7"/>
  </w:num>
  <w:num w:numId="4" w16cid:durableId="15975198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8366099">
    <w:abstractNumId w:val="9"/>
  </w:num>
  <w:num w:numId="6" w16cid:durableId="325213357">
    <w:abstractNumId w:val="8"/>
  </w:num>
  <w:num w:numId="7" w16cid:durableId="292563979">
    <w:abstractNumId w:val="0"/>
  </w:num>
  <w:num w:numId="8" w16cid:durableId="1198081561">
    <w:abstractNumId w:val="6"/>
  </w:num>
  <w:num w:numId="9" w16cid:durableId="1890652628">
    <w:abstractNumId w:val="2"/>
  </w:num>
  <w:num w:numId="10" w16cid:durableId="9680460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6ED7"/>
    <w:rsid w:val="0007150E"/>
    <w:rsid w:val="00102EB3"/>
    <w:rsid w:val="00105EFB"/>
    <w:rsid w:val="00114815"/>
    <w:rsid w:val="001200B5"/>
    <w:rsid w:val="0014405E"/>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0E4D"/>
    <w:rsid w:val="004770D8"/>
    <w:rsid w:val="00497EFE"/>
    <w:rsid w:val="004B1930"/>
    <w:rsid w:val="004D3507"/>
    <w:rsid w:val="004E0449"/>
    <w:rsid w:val="004E66A9"/>
    <w:rsid w:val="004F5410"/>
    <w:rsid w:val="004F5660"/>
    <w:rsid w:val="00536F35"/>
    <w:rsid w:val="00552CC9"/>
    <w:rsid w:val="005627F4"/>
    <w:rsid w:val="00574F3D"/>
    <w:rsid w:val="00584C21"/>
    <w:rsid w:val="005B10F6"/>
    <w:rsid w:val="005B2EA2"/>
    <w:rsid w:val="005D5A41"/>
    <w:rsid w:val="006014F6"/>
    <w:rsid w:val="006065A1"/>
    <w:rsid w:val="00613C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1119"/>
    <w:rsid w:val="00836836"/>
    <w:rsid w:val="00842A9C"/>
    <w:rsid w:val="00866B8D"/>
    <w:rsid w:val="00873B4E"/>
    <w:rsid w:val="0087486E"/>
    <w:rsid w:val="00882287"/>
    <w:rsid w:val="008B1BDC"/>
    <w:rsid w:val="008C3D94"/>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0AEB"/>
    <w:rsid w:val="00A91E5F"/>
    <w:rsid w:val="00B169A9"/>
    <w:rsid w:val="00B73A70"/>
    <w:rsid w:val="00B85F7C"/>
    <w:rsid w:val="00BB554E"/>
    <w:rsid w:val="00C07F77"/>
    <w:rsid w:val="00C31A64"/>
    <w:rsid w:val="00C97AC3"/>
    <w:rsid w:val="00CB3347"/>
    <w:rsid w:val="00CB390B"/>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AF10DA30-097C-5740-AA7A-C1EFEDDFA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B390B"/>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asudevan, Lavanya</cp:lastModifiedBy>
  <cp:revision>14</cp:revision>
  <cp:lastPrinted>2018-11-16T17:06:00Z</cp:lastPrinted>
  <dcterms:created xsi:type="dcterms:W3CDTF">2019-09-09T17:41:00Z</dcterms:created>
  <dcterms:modified xsi:type="dcterms:W3CDTF">2025-07-16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